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8A7DA5" w14:textId="309A329F" w:rsidR="00CD2F1D" w:rsidRPr="002B40D0" w:rsidRDefault="001A7557" w:rsidP="00CD2F1D">
      <w:pPr>
        <w:spacing w:line="480" w:lineRule="auto"/>
        <w:rPr>
          <w:rFonts w:ascii="Times New Roman" w:hAnsi="Times New Roman" w:cs="Times New Roman"/>
          <w:sz w:val="32"/>
        </w:rPr>
      </w:pPr>
      <w:r w:rsidRPr="001A7557">
        <w:rPr>
          <w:rFonts w:ascii="Times New Roman" w:hAnsi="Times New Roman" w:cs="Times New Roman"/>
          <w:sz w:val="32"/>
        </w:rPr>
        <w:t>A</w:t>
      </w:r>
      <w:r w:rsidRPr="001A7557">
        <w:rPr>
          <w:rFonts w:ascii="Times New Roman" w:hAnsi="Times New Roman" w:cs="Times New Roman"/>
          <w:sz w:val="32"/>
        </w:rPr>
        <w:t xml:space="preserve">n English-language </w:t>
      </w:r>
      <w:bookmarkStart w:id="0" w:name="_GoBack"/>
      <w:r w:rsidRPr="001A7557">
        <w:rPr>
          <w:rFonts w:ascii="Times New Roman" w:hAnsi="Times New Roman" w:cs="Times New Roman"/>
          <w:sz w:val="32"/>
        </w:rPr>
        <w:t>codebook</w:t>
      </w:r>
      <w:r w:rsidRPr="001A7557">
        <w:rPr>
          <w:rFonts w:ascii="Times New Roman" w:hAnsi="Times New Roman" w:cs="Times New Roman"/>
          <w:sz w:val="32"/>
        </w:rPr>
        <w:t xml:space="preserve"> on</w:t>
      </w:r>
      <w:r w:rsidR="00CD2F1D" w:rsidRPr="001A7557">
        <w:rPr>
          <w:rFonts w:ascii="Times New Roman" w:hAnsi="Times New Roman" w:cs="Times New Roman"/>
          <w:sz w:val="32"/>
        </w:rPr>
        <w:t xml:space="preserve"> the Research data</w:t>
      </w:r>
      <w:bookmarkEnd w:id="0"/>
    </w:p>
    <w:p w14:paraId="504E517E" w14:textId="10FD63C0" w:rsidR="00CD2F1D" w:rsidRDefault="00CD2F1D" w:rsidP="00CD2F1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Pr="00CD2F1D">
        <w:rPr>
          <w:rFonts w:ascii="Times New Roman" w:hAnsi="Times New Roman" w:cs="Times New Roman"/>
          <w:b/>
          <w:sz w:val="24"/>
          <w:szCs w:val="24"/>
        </w:rPr>
        <w:t>exe-1~ exe-8 represent 8 items in the Physical Exercise Questionnaire.</w:t>
      </w: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CC09B5" w:rsidRPr="00CD2F1D">
        <w:rPr>
          <w:rFonts w:ascii="Times New Roman" w:hAnsi="Times New Roman" w:cs="Times New Roman"/>
          <w:b/>
          <w:sz w:val="24"/>
          <w:szCs w:val="24"/>
        </w:rPr>
        <w:t>Physical Exercise Questionnaire</w:t>
      </w:r>
      <w:r w:rsidR="00CC09B5" w:rsidRPr="00CD2F1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CC09B5">
        <w:rPr>
          <w:rFonts w:ascii="Times New Roman" w:hAnsi="Times New Roman"/>
          <w:b/>
          <w:color w:val="000000" w:themeColor="text1"/>
          <w:sz w:val="24"/>
          <w:szCs w:val="24"/>
        </w:rPr>
        <w:t xml:space="preserve">includes </w:t>
      </w:r>
      <w:r w:rsidR="00CC09B5">
        <w:rPr>
          <w:rFonts w:ascii="Times New Roman" w:hAnsi="Times New Roman" w:cs="Times New Roman"/>
          <w:b/>
          <w:sz w:val="24"/>
          <w:szCs w:val="24"/>
        </w:rPr>
        <w:t xml:space="preserve">Exercise </w:t>
      </w:r>
      <w:r w:rsidR="00CC09B5" w:rsidRPr="00CC09B5">
        <w:rPr>
          <w:rFonts w:ascii="Times New Roman" w:hAnsi="Times New Roman" w:cs="Times New Roman"/>
          <w:b/>
          <w:sz w:val="24"/>
          <w:szCs w:val="24"/>
        </w:rPr>
        <w:t>adherence</w:t>
      </w:r>
      <w:r w:rsidR="00CC09B5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CC09B5" w:rsidRPr="00CC09B5">
        <w:rPr>
          <w:rFonts w:ascii="Times New Roman" w:hAnsi="Times New Roman" w:cs="Times New Roman"/>
          <w:b/>
          <w:sz w:val="24"/>
          <w:szCs w:val="24"/>
        </w:rPr>
        <w:t>exercise commitment</w:t>
      </w:r>
      <w:r w:rsidR="00CC09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C09B5" w:rsidRPr="00CC09B5">
        <w:rPr>
          <w:rFonts w:ascii="Times New Roman" w:hAnsi="Times New Roman"/>
          <w:b/>
          <w:color w:val="000000" w:themeColor="text1"/>
          <w:sz w:val="24"/>
          <w:szCs w:val="24"/>
        </w:rPr>
        <w:t>subscales</w:t>
      </w:r>
      <w:r w:rsidR="00CC09B5">
        <w:rPr>
          <w:rFonts w:ascii="Times New Roman" w:hAnsi="Times New Roman" w:cs="Times New Roman"/>
          <w:b/>
          <w:sz w:val="24"/>
          <w:szCs w:val="24"/>
        </w:rPr>
        <w:t>.</w:t>
      </w:r>
      <w:r w:rsidR="00CC09B5" w:rsidRPr="00CC09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>Each item is scored on a 5-point Likert scale ranging from 1 (totally disagree) to 5 (totally agree).</w:t>
      </w:r>
      <w:r w:rsidR="00CC09B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</w:p>
    <w:p w14:paraId="19F4D800" w14:textId="4E4923D7" w:rsidR="00CC09B5" w:rsidRPr="00CC09B5" w:rsidRDefault="00CC09B5" w:rsidP="00CD2F1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(1) Exercise </w:t>
      </w:r>
      <w:r w:rsidRPr="00CC09B5">
        <w:rPr>
          <w:rFonts w:ascii="Times New Roman" w:hAnsi="Times New Roman" w:cs="Times New Roman"/>
          <w:b/>
          <w:sz w:val="24"/>
          <w:szCs w:val="24"/>
        </w:rPr>
        <w:t xml:space="preserve">adherence </w:t>
      </w:r>
    </w:p>
    <w:p w14:paraId="49F69558" w14:textId="58779135" w:rsidR="00CD2F1D" w:rsidRPr="00CD2F1D" w:rsidRDefault="00CD2F1D" w:rsidP="00CD2F1D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exe</w:t>
      </w: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>-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1: It is difficult for me to quit physical exercise</w:t>
      </w:r>
    </w:p>
    <w:p w14:paraId="4B3A2147" w14:textId="6A68FB24" w:rsidR="00CD2F1D" w:rsidRPr="00CD2F1D" w:rsidRDefault="00CD2F1D" w:rsidP="00CD2F1D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exe</w:t>
      </w: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>-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2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If I do not exercise for a few days, I have a strong desire to participate in physical exercise</w:t>
      </w:r>
    </w:p>
    <w:p w14:paraId="0AA163F6" w14:textId="629E3520" w:rsidR="00CD2F1D" w:rsidRPr="00CD2F1D" w:rsidRDefault="00CD2F1D" w:rsidP="00CD2F1D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exe</w:t>
      </w: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>-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3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It is difficult for me to accept a lifestyle of being lack of physical exercise</w:t>
      </w:r>
    </w:p>
    <w:p w14:paraId="6A90095C" w14:textId="6668917D" w:rsidR="00CD2F1D" w:rsidRDefault="00CD2F1D" w:rsidP="00CD2F1D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exe</w:t>
      </w: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>-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4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Physical exercise is an indispensable part of my life</w:t>
      </w:r>
    </w:p>
    <w:p w14:paraId="54A24D7D" w14:textId="4FC18647" w:rsidR="00CC09B5" w:rsidRPr="00CC09B5" w:rsidRDefault="00CC09B5" w:rsidP="00CD2F1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C09B5">
        <w:rPr>
          <w:rFonts w:ascii="Times New Roman" w:hAnsi="Times New Roman" w:cs="Times New Roman"/>
          <w:b/>
          <w:sz w:val="24"/>
          <w:szCs w:val="24"/>
        </w:rPr>
        <w:t xml:space="preserve">(2) 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CC09B5">
        <w:rPr>
          <w:rFonts w:ascii="Times New Roman" w:hAnsi="Times New Roman" w:cs="Times New Roman"/>
          <w:b/>
          <w:sz w:val="24"/>
          <w:szCs w:val="24"/>
        </w:rPr>
        <w:t>xercise commitment</w:t>
      </w:r>
      <w:r w:rsidRPr="00CC09B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2F5A3D7" w14:textId="27BF9564" w:rsidR="00CD2F1D" w:rsidRPr="00CD2F1D" w:rsidRDefault="00CD2F1D" w:rsidP="00CD2F1D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exe</w:t>
      </w: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>-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5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I insist on physical exercise well</w:t>
      </w:r>
    </w:p>
    <w:p w14:paraId="6BE2248E" w14:textId="75F3DF04" w:rsidR="00CD2F1D" w:rsidRPr="00CD2F1D" w:rsidRDefault="00CD2F1D" w:rsidP="00CD2F1D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exe</w:t>
      </w: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>-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6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I often work by fits and starts on physical exercise</w:t>
      </w:r>
    </w:p>
    <w:p w14:paraId="24464F0F" w14:textId="0BF5F63B" w:rsidR="00CD2F1D" w:rsidRPr="00CD2F1D" w:rsidRDefault="00CD2F1D" w:rsidP="00CD2F1D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exe</w:t>
      </w: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>-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7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I have the habit of exercising</w:t>
      </w:r>
    </w:p>
    <w:p w14:paraId="02383257" w14:textId="2FD7FC47" w:rsidR="00CD2F1D" w:rsidRPr="00CD2F1D" w:rsidRDefault="00CD2F1D" w:rsidP="00CD2F1D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exe</w:t>
      </w: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>-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8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I often participate in sports activities</w:t>
      </w:r>
    </w:p>
    <w:p w14:paraId="4F165B94" w14:textId="27C416AE" w:rsidR="00CD2F1D" w:rsidRPr="00CD2F1D" w:rsidRDefault="00CD2F1D" w:rsidP="00CD2F1D">
      <w:pPr>
        <w:spacing w:line="480" w:lineRule="auto"/>
        <w:rPr>
          <w:rFonts w:ascii="Times New Roman" w:hAnsi="Times New Roman" w:cs="Times New Roman"/>
        </w:rPr>
      </w:pPr>
    </w:p>
    <w:p w14:paraId="13653871" w14:textId="6ACBD927" w:rsidR="00CD2F1D" w:rsidRDefault="00CD2F1D" w:rsidP="00CD2F1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>2. eff-1</w:t>
      </w: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>~</w:t>
      </w: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>eff-1</w:t>
      </w: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 xml:space="preserve">0 </w:t>
      </w: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 xml:space="preserve">represent </w:t>
      </w: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>10</w:t>
      </w: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items in the </w:t>
      </w: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>General Self-Efficacy Scale</w:t>
      </w: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 xml:space="preserve">Each item is scored on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a </w:t>
      </w: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>4-point Likert scale ranging from 1 (not at all sure) to 4 (completely true).</w:t>
      </w:r>
    </w:p>
    <w:p w14:paraId="30295C56" w14:textId="3CFF7929" w:rsidR="00CD2F1D" w:rsidRPr="00CD2F1D" w:rsidRDefault="00CD2F1D" w:rsidP="00CD2F1D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eff-1: 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I can always manage to solve difficult problems if I try hard enough.</w:t>
      </w:r>
    </w:p>
    <w:p w14:paraId="0556F20B" w14:textId="7509E699" w:rsidR="00CD2F1D" w:rsidRPr="00CD2F1D" w:rsidRDefault="00CD2F1D" w:rsidP="00CD2F1D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eff-</w:t>
      </w: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>2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If someone opposes me. I can find means </w:t>
      </w:r>
    </w:p>
    <w:p w14:paraId="275EAD80" w14:textId="78701896" w:rsidR="00CD2F1D" w:rsidRPr="00CD2F1D" w:rsidRDefault="00CD2F1D" w:rsidP="00CD2F1D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eff-</w:t>
      </w: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>3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: It is easy for me to stick to my aims and accomplish my goals.</w:t>
      </w:r>
    </w:p>
    <w:p w14:paraId="0F1C5F38" w14:textId="4BA0208D" w:rsidR="00CD2F1D" w:rsidRPr="00CD2F1D" w:rsidRDefault="00CD2F1D" w:rsidP="00CD2F1D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eff-</w:t>
      </w: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>4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: I am confident that I could deal efficiently with unexpected events.</w:t>
      </w:r>
    </w:p>
    <w:p w14:paraId="59CD25C0" w14:textId="41C392B2" w:rsidR="00CD2F1D" w:rsidRPr="00CD2F1D" w:rsidRDefault="00CD2F1D" w:rsidP="00CD2F1D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eff-</w:t>
      </w: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>5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: Thanks to my resourcefulness, I know how to handle unforeseen situations.</w:t>
      </w:r>
    </w:p>
    <w:p w14:paraId="22738795" w14:textId="290DEF5D" w:rsidR="00CD2F1D" w:rsidRPr="00CD2F1D" w:rsidRDefault="00CD2F1D" w:rsidP="00CD2F1D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lastRenderedPageBreak/>
        <w:t>eff-</w:t>
      </w: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>6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: I can solve most problems if I invest the necessary effort.</w:t>
      </w:r>
    </w:p>
    <w:p w14:paraId="1737ACAE" w14:textId="7D491045" w:rsidR="00CD2F1D" w:rsidRPr="00CD2F1D" w:rsidRDefault="00CD2F1D" w:rsidP="00CD2F1D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eff-</w:t>
      </w: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>7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: I can remain calm when facing difficulties because I can rely on my coping abilities.</w:t>
      </w:r>
    </w:p>
    <w:p w14:paraId="4BEA1DC9" w14:textId="4B7320F7" w:rsidR="00CD2F1D" w:rsidRPr="00CD2F1D" w:rsidRDefault="00CD2F1D" w:rsidP="00CD2F1D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eff-</w:t>
      </w: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>8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: When I am confronted with a problem, I can usually find several solutions.</w:t>
      </w:r>
    </w:p>
    <w:p w14:paraId="77407090" w14:textId="5240FD06" w:rsidR="00CD2F1D" w:rsidRPr="00CD2F1D" w:rsidRDefault="00CD2F1D" w:rsidP="00CD2F1D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eff-</w:t>
      </w: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>9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: If I am in a bind, 1 can usually think of something to do.</w:t>
      </w:r>
    </w:p>
    <w:p w14:paraId="0E08D7CC" w14:textId="1810F5C1" w:rsidR="00CD2F1D" w:rsidRDefault="00CD2F1D" w:rsidP="00CD2F1D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eff-1</w:t>
      </w: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>0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: No matter what comes my way, I’m usually able to handle it.</w:t>
      </w:r>
    </w:p>
    <w:p w14:paraId="5DB0B126" w14:textId="77777777" w:rsidR="00CD2F1D" w:rsidRPr="00CD2F1D" w:rsidRDefault="00CD2F1D" w:rsidP="00CD2F1D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</w:p>
    <w:p w14:paraId="55DB94B9" w14:textId="677F12B4" w:rsidR="00CD2F1D" w:rsidRDefault="00CD2F1D" w:rsidP="00CD2F1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>3.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>psy-1</w:t>
      </w: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>~</w:t>
      </w: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>psy-1</w:t>
      </w: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 xml:space="preserve">2 </w:t>
      </w: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>represent 1</w:t>
      </w: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>2</w:t>
      </w: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 xml:space="preserve"> items in the </w:t>
      </w:r>
      <w:r w:rsidRPr="00CD2F1D">
        <w:rPr>
          <w:rFonts w:ascii="Times New Roman" w:hAnsi="Times New Roman"/>
          <w:b/>
          <w:color w:val="000000" w:themeColor="text1"/>
          <w:sz w:val="24"/>
          <w:szCs w:val="24"/>
        </w:rPr>
        <w:t>Basic Psychological Needs in Exercise Scale</w:t>
      </w:r>
      <w:r w:rsidR="00CC09B5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="00CC09B5" w:rsidRPr="00CD2F1D">
        <w:rPr>
          <w:rFonts w:ascii="Times New Roman" w:hAnsi="Times New Roman"/>
          <w:b/>
          <w:color w:val="000000" w:themeColor="text1"/>
          <w:sz w:val="24"/>
          <w:szCs w:val="24"/>
        </w:rPr>
        <w:t xml:space="preserve">Basic Psychological Needs in Exercise Scale </w:t>
      </w:r>
      <w:r w:rsidR="00CC09B5" w:rsidRPr="00CC09B5">
        <w:rPr>
          <w:rFonts w:ascii="Times New Roman" w:hAnsi="Times New Roman"/>
          <w:b/>
          <w:color w:val="000000" w:themeColor="text1"/>
          <w:sz w:val="24"/>
          <w:szCs w:val="24"/>
        </w:rPr>
        <w:t xml:space="preserve">contains three subscales, competence, relatedness, and autonomy. </w:t>
      </w:r>
      <w:r w:rsidR="00CC09B5" w:rsidRPr="00CD2F1D">
        <w:rPr>
          <w:rFonts w:ascii="Times New Roman" w:hAnsi="Times New Roman"/>
          <w:b/>
          <w:color w:val="000000" w:themeColor="text1"/>
          <w:sz w:val="24"/>
          <w:szCs w:val="24"/>
        </w:rPr>
        <w:t xml:space="preserve">Each item is scored on a </w:t>
      </w:r>
      <w:r w:rsidR="00CC09B5" w:rsidRPr="00CC09B5">
        <w:rPr>
          <w:rFonts w:ascii="Times New Roman" w:hAnsi="Times New Roman"/>
          <w:b/>
          <w:color w:val="000000" w:themeColor="text1"/>
          <w:sz w:val="24"/>
          <w:szCs w:val="24"/>
        </w:rPr>
        <w:t>7-point Likert scale ranging from 1 (strongly disagree) to 7 (strongly agree).</w:t>
      </w:r>
    </w:p>
    <w:p w14:paraId="1D1F781A" w14:textId="078AFA22" w:rsidR="00CC09B5" w:rsidRPr="00CC09B5" w:rsidRDefault="00CC09B5" w:rsidP="00CD2F1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CC09B5">
        <w:rPr>
          <w:rFonts w:ascii="Times New Roman" w:hAnsi="Times New Roman"/>
          <w:b/>
          <w:color w:val="000000" w:themeColor="text1"/>
          <w:sz w:val="24"/>
          <w:szCs w:val="24"/>
        </w:rPr>
        <w:t>(1)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CC09B5">
        <w:rPr>
          <w:rFonts w:ascii="Times New Roman" w:hAnsi="Times New Roman"/>
          <w:b/>
          <w:color w:val="000000" w:themeColor="text1"/>
          <w:sz w:val="24"/>
          <w:szCs w:val="24"/>
        </w:rPr>
        <w:t>Autonomy</w:t>
      </w:r>
    </w:p>
    <w:p w14:paraId="053C87DC" w14:textId="77777777" w:rsidR="00CC09B5" w:rsidRPr="00CD2F1D" w:rsidRDefault="00CC09B5" w:rsidP="00CC09B5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psy-3: 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We do things that are of interest to me</w:t>
      </w:r>
    </w:p>
    <w:p w14:paraId="7E34A622" w14:textId="77777777" w:rsidR="00CC09B5" w:rsidRPr="00CD2F1D" w:rsidRDefault="00CC09B5" w:rsidP="00CC09B5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psy-6: 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I feel that the way PE is taught is the way I would like to</w:t>
      </w:r>
    </w:p>
    <w:p w14:paraId="44D674CA" w14:textId="77777777" w:rsidR="00CC09B5" w:rsidRPr="00CD2F1D" w:rsidRDefault="00CC09B5" w:rsidP="00CC09B5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psy-9: 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I feel that the way classes are taught is a true expression of who I am</w:t>
      </w:r>
    </w:p>
    <w:p w14:paraId="2A688A36" w14:textId="23B765B2" w:rsidR="00CC09B5" w:rsidRDefault="00CC09B5" w:rsidP="00CC09B5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psy-12: 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I feel like the activities we are doing have been chosen by me</w:t>
      </w:r>
    </w:p>
    <w:p w14:paraId="30AD5903" w14:textId="0D0FE621" w:rsidR="00CC09B5" w:rsidRPr="00CC09B5" w:rsidRDefault="00CC09B5" w:rsidP="00CD2F1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2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) </w:t>
      </w:r>
      <w:r w:rsidRPr="00CC09B5">
        <w:rPr>
          <w:rFonts w:ascii="Times New Roman" w:hAnsi="Times New Roman"/>
          <w:b/>
          <w:color w:val="000000" w:themeColor="text1"/>
          <w:sz w:val="24"/>
          <w:szCs w:val="24"/>
        </w:rPr>
        <w:t>Competence</w:t>
      </w:r>
    </w:p>
    <w:p w14:paraId="1A89C428" w14:textId="77777777" w:rsidR="00CC09B5" w:rsidRPr="00CD2F1D" w:rsidRDefault="00CC09B5" w:rsidP="00CC09B5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psy-1: 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I feel that I improve even in the tasks considered difficult by most of the children</w:t>
      </w:r>
    </w:p>
    <w:p w14:paraId="3236FEBC" w14:textId="77777777" w:rsidR="00CC09B5" w:rsidRPr="00CD2F1D" w:rsidRDefault="00CC09B5" w:rsidP="00CC09B5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psy-4: 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I feel I perform correctly even the tasks considered difficult by most of the children</w:t>
      </w:r>
    </w:p>
    <w:p w14:paraId="02D741BA" w14:textId="77777777" w:rsidR="00CC09B5" w:rsidRPr="00CD2F1D" w:rsidRDefault="00CC09B5" w:rsidP="00CC09B5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psy-7: 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I feel I do very well even in the tasks considered difficult by most of the children</w:t>
      </w:r>
    </w:p>
    <w:p w14:paraId="060F7861" w14:textId="79AAACE2" w:rsidR="00CC09B5" w:rsidRPr="00CC09B5" w:rsidRDefault="00CC09B5" w:rsidP="00CC09B5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psy-10: 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I am able to succeed even in the lessons considered difficult by most of the children</w:t>
      </w:r>
    </w:p>
    <w:p w14:paraId="655BF5A5" w14:textId="3E7DAC90" w:rsidR="00CC09B5" w:rsidRDefault="00CC09B5" w:rsidP="00CD2F1D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3)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R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latedness </w:t>
      </w:r>
    </w:p>
    <w:p w14:paraId="2B41E1D8" w14:textId="77777777" w:rsidR="00CC09B5" w:rsidRPr="00CD2F1D" w:rsidRDefault="00CC09B5" w:rsidP="00CC09B5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psy-2: 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My relationships with my classmates are very friendly</w:t>
      </w:r>
    </w:p>
    <w:p w14:paraId="1981DF82" w14:textId="77777777" w:rsidR="00CC09B5" w:rsidRPr="00CD2F1D" w:rsidRDefault="00CC09B5" w:rsidP="00CC09B5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lastRenderedPageBreak/>
        <w:t xml:space="preserve">psy-5: 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I feel like I have a close bond with my classmates</w:t>
      </w:r>
    </w:p>
    <w:p w14:paraId="26682F02" w14:textId="77777777" w:rsidR="00CC09B5" w:rsidRPr="00CD2F1D" w:rsidRDefault="00CC09B5" w:rsidP="00CC09B5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psy-8: 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I feel like a valued member of a group of close friends</w:t>
      </w:r>
    </w:p>
    <w:p w14:paraId="05E01CB9" w14:textId="77777777" w:rsidR="00CC09B5" w:rsidRPr="00CD2F1D" w:rsidRDefault="00CC09B5" w:rsidP="00CC09B5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psy-11: </w:t>
      </w:r>
      <w:r w:rsidRPr="00CD2F1D">
        <w:rPr>
          <w:rFonts w:ascii="Times New Roman" w:eastAsia="Times New Roman" w:hAnsi="Times New Roman" w:cs="Times New Roman"/>
          <w:color w:val="0070C0"/>
          <w:sz w:val="24"/>
          <w:szCs w:val="24"/>
        </w:rPr>
        <w:t>I feel like I belong to a large group of close friends</w:t>
      </w:r>
    </w:p>
    <w:p w14:paraId="195DB6CC" w14:textId="77777777" w:rsidR="00CD2F1D" w:rsidRPr="00CD2F1D" w:rsidRDefault="00CD2F1D" w:rsidP="00CD2F1D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</w:p>
    <w:p w14:paraId="7B2A20BD" w14:textId="4EE02E89" w:rsidR="00394D48" w:rsidRPr="00394D48" w:rsidRDefault="00CD2F1D" w:rsidP="00394D48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394D48">
        <w:rPr>
          <w:rFonts w:ascii="Times New Roman" w:hAnsi="Times New Roman"/>
          <w:b/>
          <w:color w:val="000000" w:themeColor="text1"/>
          <w:sz w:val="24"/>
          <w:szCs w:val="24"/>
        </w:rPr>
        <w:t>4. res</w:t>
      </w:r>
      <w:r w:rsidR="001A7557" w:rsidRPr="00394D48">
        <w:rPr>
          <w:rFonts w:ascii="Times New Roman" w:hAnsi="Times New Roman"/>
          <w:b/>
          <w:color w:val="000000" w:themeColor="text1"/>
          <w:sz w:val="24"/>
          <w:szCs w:val="24"/>
        </w:rPr>
        <w:t>-</w:t>
      </w:r>
      <w:r w:rsidRPr="00394D48">
        <w:rPr>
          <w:rFonts w:ascii="Times New Roman" w:hAnsi="Times New Roman"/>
          <w:b/>
          <w:color w:val="000000" w:themeColor="text1"/>
          <w:sz w:val="24"/>
          <w:szCs w:val="24"/>
        </w:rPr>
        <w:t>1, res</w:t>
      </w:r>
      <w:r w:rsidR="001A7557" w:rsidRPr="00394D48">
        <w:rPr>
          <w:rFonts w:ascii="Times New Roman" w:hAnsi="Times New Roman"/>
          <w:b/>
          <w:color w:val="000000" w:themeColor="text1"/>
          <w:sz w:val="24"/>
          <w:szCs w:val="24"/>
        </w:rPr>
        <w:t>-</w:t>
      </w:r>
      <w:r w:rsidRPr="00394D48">
        <w:rPr>
          <w:rFonts w:ascii="Times New Roman" w:hAnsi="Times New Roman"/>
          <w:b/>
          <w:color w:val="000000" w:themeColor="text1"/>
          <w:sz w:val="24"/>
          <w:szCs w:val="24"/>
        </w:rPr>
        <w:t>2, res</w:t>
      </w:r>
      <w:r w:rsidR="001A7557" w:rsidRPr="00394D48">
        <w:rPr>
          <w:rFonts w:ascii="Times New Roman" w:hAnsi="Times New Roman"/>
          <w:b/>
          <w:color w:val="000000" w:themeColor="text1"/>
          <w:sz w:val="24"/>
          <w:szCs w:val="24"/>
        </w:rPr>
        <w:t>-</w:t>
      </w:r>
      <w:r w:rsidRPr="00394D48">
        <w:rPr>
          <w:rFonts w:ascii="Times New Roman" w:hAnsi="Times New Roman"/>
          <w:b/>
          <w:color w:val="000000" w:themeColor="text1"/>
          <w:sz w:val="24"/>
          <w:szCs w:val="24"/>
        </w:rPr>
        <w:t>4</w:t>
      </w:r>
      <w:r w:rsidRPr="00394D48">
        <w:rPr>
          <w:rFonts w:ascii="Times New Roman" w:hAnsi="Times New Roman"/>
          <w:b/>
          <w:color w:val="000000" w:themeColor="text1"/>
          <w:sz w:val="24"/>
          <w:szCs w:val="24"/>
        </w:rPr>
        <w:t>~</w:t>
      </w:r>
      <w:r w:rsidRPr="00394D4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394D48">
        <w:rPr>
          <w:rFonts w:ascii="Times New Roman" w:hAnsi="Times New Roman"/>
          <w:b/>
          <w:color w:val="000000" w:themeColor="text1"/>
          <w:sz w:val="24"/>
          <w:szCs w:val="24"/>
        </w:rPr>
        <w:t>res</w:t>
      </w:r>
      <w:r w:rsidR="001A7557" w:rsidRPr="00394D48">
        <w:rPr>
          <w:rFonts w:ascii="Times New Roman" w:hAnsi="Times New Roman"/>
          <w:b/>
          <w:color w:val="000000" w:themeColor="text1"/>
          <w:sz w:val="24"/>
          <w:szCs w:val="24"/>
        </w:rPr>
        <w:t>-</w:t>
      </w:r>
      <w:r w:rsidRPr="00394D48">
        <w:rPr>
          <w:rFonts w:ascii="Times New Roman" w:hAnsi="Times New Roman"/>
          <w:b/>
          <w:color w:val="000000" w:themeColor="text1"/>
          <w:sz w:val="24"/>
          <w:szCs w:val="24"/>
        </w:rPr>
        <w:t xml:space="preserve">25 </w:t>
      </w:r>
      <w:r w:rsidRPr="00394D48">
        <w:rPr>
          <w:rFonts w:ascii="Times New Roman" w:hAnsi="Times New Roman"/>
          <w:b/>
          <w:color w:val="000000" w:themeColor="text1"/>
          <w:sz w:val="24"/>
          <w:szCs w:val="24"/>
        </w:rPr>
        <w:t xml:space="preserve">represent </w:t>
      </w:r>
      <w:r w:rsidRPr="00394D48">
        <w:rPr>
          <w:rFonts w:ascii="Times New Roman" w:hAnsi="Times New Roman"/>
          <w:b/>
          <w:color w:val="000000" w:themeColor="text1"/>
          <w:sz w:val="24"/>
          <w:szCs w:val="24"/>
        </w:rPr>
        <w:t>24</w:t>
      </w:r>
      <w:r w:rsidRPr="00394D48">
        <w:rPr>
          <w:rFonts w:ascii="Times New Roman" w:hAnsi="Times New Roman"/>
          <w:b/>
          <w:color w:val="000000" w:themeColor="text1"/>
          <w:sz w:val="24"/>
          <w:szCs w:val="24"/>
        </w:rPr>
        <w:t xml:space="preserve"> items in the </w:t>
      </w:r>
      <w:r w:rsidR="00CC09B5" w:rsidRPr="00394D48">
        <w:rPr>
          <w:rFonts w:ascii="Times New Roman" w:hAnsi="Times New Roman"/>
          <w:b/>
          <w:color w:val="000000" w:themeColor="text1"/>
          <w:sz w:val="24"/>
          <w:szCs w:val="24"/>
        </w:rPr>
        <w:t>Connor-Davidson Resilience Scale</w:t>
      </w:r>
      <w:r w:rsidR="00CC09B5" w:rsidRPr="00394D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CC09B5" w:rsidRPr="00394D48">
        <w:rPr>
          <w:rFonts w:ascii="Times New Roman" w:hAnsi="Times New Roman"/>
          <w:b/>
          <w:color w:val="000000" w:themeColor="text1"/>
          <w:sz w:val="24"/>
          <w:szCs w:val="24"/>
        </w:rPr>
        <w:t xml:space="preserve">The scale contains tenacity, strength, and optimism </w:t>
      </w:r>
      <w:r w:rsidR="00CC09B5" w:rsidRPr="00394D48">
        <w:rPr>
          <w:rFonts w:ascii="Times New Roman" w:hAnsi="Times New Roman"/>
          <w:b/>
          <w:color w:val="000000" w:themeColor="text1"/>
          <w:sz w:val="24"/>
          <w:szCs w:val="24"/>
        </w:rPr>
        <w:t xml:space="preserve">subscales </w:t>
      </w:r>
      <w:r w:rsidRPr="00394D4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(please note that the third item (res</w:t>
      </w:r>
      <w:r w:rsidR="00CC09B5" w:rsidRPr="00394D4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-</w:t>
      </w:r>
      <w:r w:rsidRPr="00394D4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3</w:t>
      </w:r>
      <w:r w:rsidR="00394D48" w:rsidRPr="00394D4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) </w:t>
      </w:r>
      <w:r w:rsidRPr="00394D4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has been removed due to low </w:t>
      </w:r>
      <w:r w:rsidRPr="00394D48">
        <w:rPr>
          <w:rFonts w:ascii="Times New Roman" w:hAnsi="Times New Roman" w:cs="Times New Roman"/>
          <w:color w:val="000000" w:themeColor="text1"/>
          <w:sz w:val="24"/>
          <w:szCs w:val="24"/>
        </w:rPr>
        <w:t>factor loading</w:t>
      </w:r>
      <w:r w:rsidRPr="00394D4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94D48">
        <w:rPr>
          <w:rFonts w:ascii="Times New Roman" w:hAnsi="Times New Roman" w:cs="Times New Roman"/>
          <w:color w:val="000000" w:themeColor="text1"/>
          <w:sz w:val="24"/>
          <w:szCs w:val="24"/>
        </w:rPr>
        <w:t>of less than 0.40</w:t>
      </w:r>
      <w:r w:rsidRPr="00394D4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CC09B5" w:rsidRPr="00394D4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  <w:r w:rsidR="00CC09B5" w:rsidRPr="00394D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394D48" w:rsidRPr="00394D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394D48" w:rsidRPr="00394D48">
        <w:rPr>
          <w:rFonts w:ascii="Times New Roman" w:hAnsi="Times New Roman"/>
          <w:b/>
          <w:color w:val="000000" w:themeColor="text1"/>
          <w:sz w:val="24"/>
          <w:szCs w:val="24"/>
        </w:rPr>
        <w:t>Each item is scored on a 5-point Likert scale from 0 (never) to 4 (always)</w:t>
      </w:r>
    </w:p>
    <w:p w14:paraId="49E77068" w14:textId="7F05ABFE" w:rsidR="00394D48" w:rsidRDefault="00394D48" w:rsidP="00394D48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394D48">
        <w:rPr>
          <w:rFonts w:ascii="Times New Roman" w:hAnsi="Times New Roman"/>
          <w:b/>
          <w:color w:val="000000" w:themeColor="text1"/>
          <w:sz w:val="24"/>
          <w:szCs w:val="24"/>
        </w:rPr>
        <w:t xml:space="preserve">(1) </w:t>
      </w:r>
      <w:r w:rsidR="009B65F9">
        <w:rPr>
          <w:rFonts w:ascii="Times New Roman" w:hAnsi="Times New Roman"/>
          <w:b/>
          <w:color w:val="000000" w:themeColor="text1"/>
          <w:sz w:val="24"/>
          <w:szCs w:val="24"/>
        </w:rPr>
        <w:t>O</w:t>
      </w:r>
      <w:r w:rsidRPr="00394D48">
        <w:rPr>
          <w:rFonts w:ascii="Times New Roman" w:hAnsi="Times New Roman"/>
          <w:b/>
          <w:color w:val="000000" w:themeColor="text1"/>
          <w:sz w:val="24"/>
          <w:szCs w:val="24"/>
        </w:rPr>
        <w:t>ptimism</w:t>
      </w:r>
    </w:p>
    <w:p w14:paraId="5C05A60A" w14:textId="77777777" w:rsidR="00394D48" w:rsidRPr="001A7557" w:rsidRDefault="00394D48" w:rsidP="00394D48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res-2: Close and secure relationships</w:t>
      </w:r>
    </w:p>
    <w:p w14:paraId="5FBFC24B" w14:textId="77777777" w:rsidR="00394D48" w:rsidRPr="001A7557" w:rsidRDefault="00394D48" w:rsidP="00394D48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res-4: Can deal with whatever comes</w:t>
      </w:r>
    </w:p>
    <w:p w14:paraId="5A8DB054" w14:textId="77777777" w:rsidR="00394D48" w:rsidRPr="001A7557" w:rsidRDefault="00394D48" w:rsidP="00394D48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res-6: See the humorous side of things</w:t>
      </w:r>
    </w:p>
    <w:p w14:paraId="7A8F06D2" w14:textId="702B2DE4" w:rsidR="00394D48" w:rsidRDefault="00394D48" w:rsidP="00394D48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394D48">
        <w:rPr>
          <w:rFonts w:ascii="Times New Roman" w:hAnsi="Times New Roman"/>
          <w:b/>
          <w:color w:val="000000" w:themeColor="text1"/>
          <w:sz w:val="24"/>
          <w:szCs w:val="24"/>
        </w:rPr>
        <w:t xml:space="preserve">(2) </w:t>
      </w:r>
      <w:r w:rsidR="009B65F9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Pr="00394D48">
        <w:rPr>
          <w:rFonts w:ascii="Times New Roman" w:hAnsi="Times New Roman"/>
          <w:b/>
          <w:color w:val="000000" w:themeColor="text1"/>
          <w:sz w:val="24"/>
          <w:szCs w:val="24"/>
        </w:rPr>
        <w:t>trength</w:t>
      </w:r>
    </w:p>
    <w:p w14:paraId="6E2409F1" w14:textId="77777777" w:rsidR="00394D48" w:rsidRDefault="001A7557" w:rsidP="00394D48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res-1: Able to adapt to change</w:t>
      </w:r>
    </w:p>
    <w:p w14:paraId="4F4BE7C9" w14:textId="5A0ADF44" w:rsidR="001A7557" w:rsidRPr="001A7557" w:rsidRDefault="001A7557" w:rsidP="00394D48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res-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5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Past success gives confidence for new challenge</w:t>
      </w:r>
    </w:p>
    <w:p w14:paraId="10E8A8D9" w14:textId="1F81A2F2" w:rsidR="001A7557" w:rsidRPr="001A7557" w:rsidRDefault="001A7557" w:rsidP="001A7557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res-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7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Coping with stress strengthens</w:t>
      </w:r>
    </w:p>
    <w:p w14:paraId="7D192541" w14:textId="134D3456" w:rsidR="001A7557" w:rsidRPr="001A7557" w:rsidRDefault="001A7557" w:rsidP="001A7557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res-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8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Tend to bounce back after illness or hardship</w:t>
      </w:r>
    </w:p>
    <w:p w14:paraId="4D8033F8" w14:textId="31F91F2E" w:rsidR="001A7557" w:rsidRPr="001A7557" w:rsidRDefault="001A7557" w:rsidP="001A7557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res-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9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Things happen for a reason</w:t>
      </w:r>
    </w:p>
    <w:p w14:paraId="2E1D1E99" w14:textId="0AA35AC7" w:rsidR="001A7557" w:rsidRDefault="001A7557" w:rsidP="001A7557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res-1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0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Best effort no matter what</w:t>
      </w:r>
    </w:p>
    <w:p w14:paraId="4E2E32F2" w14:textId="77777777" w:rsidR="00394D48" w:rsidRPr="001A7557" w:rsidRDefault="00394D48" w:rsidP="00394D48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res-24: One works to attain one’s goals</w:t>
      </w:r>
    </w:p>
    <w:p w14:paraId="37DE4B8D" w14:textId="2FDB117A" w:rsidR="00394D48" w:rsidRPr="00394D48" w:rsidRDefault="00394D48" w:rsidP="00394D48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res-25: Pride in your achievements</w:t>
      </w:r>
    </w:p>
    <w:p w14:paraId="2A7D9C1F" w14:textId="5879A565" w:rsidR="00394D48" w:rsidRPr="00394D48" w:rsidRDefault="00394D48" w:rsidP="00394D48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394D48">
        <w:rPr>
          <w:rFonts w:ascii="Times New Roman" w:hAnsi="Times New Roman"/>
          <w:b/>
          <w:color w:val="000000" w:themeColor="text1"/>
          <w:sz w:val="24"/>
          <w:szCs w:val="24"/>
        </w:rPr>
        <w:t xml:space="preserve">(3) </w:t>
      </w:r>
      <w:r w:rsidR="009B65F9">
        <w:rPr>
          <w:rFonts w:ascii="Times New Roman" w:hAnsi="Times New Roman"/>
          <w:b/>
          <w:color w:val="000000" w:themeColor="text1"/>
          <w:sz w:val="24"/>
          <w:szCs w:val="24"/>
        </w:rPr>
        <w:t>T</w:t>
      </w:r>
      <w:r w:rsidRPr="00394D48">
        <w:rPr>
          <w:rFonts w:ascii="Times New Roman" w:hAnsi="Times New Roman"/>
          <w:b/>
          <w:color w:val="000000" w:themeColor="text1"/>
          <w:sz w:val="24"/>
          <w:szCs w:val="24"/>
        </w:rPr>
        <w:t>enacity</w:t>
      </w:r>
    </w:p>
    <w:p w14:paraId="052171C8" w14:textId="2A0F639C" w:rsidR="001A7557" w:rsidRPr="001A7557" w:rsidRDefault="001A7557" w:rsidP="001A7557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lastRenderedPageBreak/>
        <w:t>res-1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1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One can achieve one’s goals</w:t>
      </w:r>
    </w:p>
    <w:p w14:paraId="49D8CD72" w14:textId="2B6D2932" w:rsidR="001A7557" w:rsidRPr="001A7557" w:rsidRDefault="001A7557" w:rsidP="001A7557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res-1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2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When things look hopeless, I don’t give up</w:t>
      </w:r>
    </w:p>
    <w:p w14:paraId="7E70A269" w14:textId="15D22E9F" w:rsidR="001A7557" w:rsidRPr="001A7557" w:rsidRDefault="001A7557" w:rsidP="001A7557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res-1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3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Know where to get help</w:t>
      </w:r>
    </w:p>
    <w:p w14:paraId="2E357F52" w14:textId="3B5339DE" w:rsidR="001A7557" w:rsidRPr="001A7557" w:rsidRDefault="001A7557" w:rsidP="001A7557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res-1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4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Under pressure, focus and think clearly</w:t>
      </w:r>
    </w:p>
    <w:p w14:paraId="6D7B6394" w14:textId="02DFC4A8" w:rsidR="001A7557" w:rsidRPr="001A7557" w:rsidRDefault="001A7557" w:rsidP="001A7557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res-1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5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Prefer to take the lead in problem solving</w:t>
      </w:r>
    </w:p>
    <w:p w14:paraId="08C9442C" w14:textId="5D880DB0" w:rsidR="001A7557" w:rsidRPr="001A7557" w:rsidRDefault="001A7557" w:rsidP="001A7557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res-1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6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Not easily discouraged by failure</w:t>
      </w:r>
    </w:p>
    <w:p w14:paraId="40C96355" w14:textId="4781FCAB" w:rsidR="001A7557" w:rsidRPr="001A7557" w:rsidRDefault="001A7557" w:rsidP="001A7557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res-1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7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Think of self as strong person</w:t>
      </w:r>
    </w:p>
    <w:p w14:paraId="56E49C5F" w14:textId="60C713E5" w:rsidR="001A7557" w:rsidRPr="001A7557" w:rsidRDefault="001A7557" w:rsidP="001A7557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res-1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8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Make unpopular or difficult decisions</w:t>
      </w:r>
    </w:p>
    <w:p w14:paraId="348FE4BD" w14:textId="505327FC" w:rsidR="001A7557" w:rsidRPr="001A7557" w:rsidRDefault="001A7557" w:rsidP="001A7557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res-1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9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Can handle unpleasant feelings</w:t>
      </w:r>
    </w:p>
    <w:p w14:paraId="5700FD9A" w14:textId="50D2A12B" w:rsidR="001A7557" w:rsidRPr="001A7557" w:rsidRDefault="001A7557" w:rsidP="001A7557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res-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20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Have to act on a hunch</w:t>
      </w:r>
    </w:p>
    <w:p w14:paraId="745E005A" w14:textId="3B7DBE58" w:rsidR="001A7557" w:rsidRPr="001A7557" w:rsidRDefault="001A7557" w:rsidP="001A7557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res-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2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1: 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Strong sense of purpose</w:t>
      </w:r>
    </w:p>
    <w:p w14:paraId="6309C71C" w14:textId="48420A88" w:rsidR="001A7557" w:rsidRPr="001A7557" w:rsidRDefault="001A7557" w:rsidP="001A7557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res-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22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In control of my life</w:t>
      </w:r>
    </w:p>
    <w:p w14:paraId="04DFACE7" w14:textId="735826EA" w:rsidR="001A7557" w:rsidRPr="001A7557" w:rsidRDefault="001A7557" w:rsidP="001A7557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res-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23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 xml:space="preserve">: </w:t>
      </w:r>
      <w:r w:rsidRPr="001A7557">
        <w:rPr>
          <w:rFonts w:ascii="Times New Roman" w:eastAsia="Times New Roman" w:hAnsi="Times New Roman" w:cs="Times New Roman"/>
          <w:color w:val="0070C0"/>
          <w:sz w:val="24"/>
          <w:szCs w:val="24"/>
        </w:rPr>
        <w:t>I like challenge</w:t>
      </w:r>
    </w:p>
    <w:p w14:paraId="3860DA50" w14:textId="77777777" w:rsidR="00CD2F1D" w:rsidRPr="001A7557" w:rsidRDefault="00CD2F1D" w:rsidP="001A7557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</w:p>
    <w:p w14:paraId="3E49F7FF" w14:textId="2CD77453" w:rsidR="00CD2F1D" w:rsidRPr="001A7557" w:rsidRDefault="00CD2F1D" w:rsidP="001A7557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</w:p>
    <w:p w14:paraId="693B5930" w14:textId="77777777" w:rsidR="00CD2F1D" w:rsidRPr="001A7557" w:rsidRDefault="00CD2F1D" w:rsidP="00CD2F1D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</w:p>
    <w:p w14:paraId="597A9B09" w14:textId="77777777" w:rsidR="00CD2F1D" w:rsidRPr="001A7557" w:rsidRDefault="00CD2F1D" w:rsidP="001A7557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</w:p>
    <w:p w14:paraId="2871B3ED" w14:textId="231AA78E" w:rsidR="00CD2F1D" w:rsidRPr="001A7557" w:rsidRDefault="00CD2F1D" w:rsidP="00CD2F1D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</w:p>
    <w:p w14:paraId="28A6E9DA" w14:textId="77777777" w:rsidR="00CD2F1D" w:rsidRPr="001A7557" w:rsidRDefault="00CD2F1D" w:rsidP="001A7557">
      <w:pPr>
        <w:spacing w:after="0" w:line="480" w:lineRule="auto"/>
        <w:rPr>
          <w:rFonts w:ascii="Times New Roman" w:eastAsia="Times New Roman" w:hAnsi="Times New Roman" w:cs="Times New Roman"/>
          <w:color w:val="0070C0"/>
          <w:sz w:val="24"/>
          <w:szCs w:val="24"/>
        </w:rPr>
      </w:pPr>
    </w:p>
    <w:sectPr w:rsidR="00CD2F1D" w:rsidRPr="001A75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C49"/>
    <w:rsid w:val="001A7557"/>
    <w:rsid w:val="002B40D0"/>
    <w:rsid w:val="00394D48"/>
    <w:rsid w:val="00450FB5"/>
    <w:rsid w:val="005F7C49"/>
    <w:rsid w:val="009B65F9"/>
    <w:rsid w:val="00CC09B5"/>
    <w:rsid w:val="00CD2F1D"/>
    <w:rsid w:val="00EE1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D6626"/>
  <w15:chartTrackingRefBased/>
  <w15:docId w15:val="{C401D743-C2BE-4FA8-AB51-C713F4EAA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4D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21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4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1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2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7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657</Words>
  <Characters>3655</Characters>
  <Application>Microsoft Office Word</Application>
  <DocSecurity>0</DocSecurity>
  <Lines>6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18</cp:revision>
  <dcterms:created xsi:type="dcterms:W3CDTF">2024-01-22T15:14:00Z</dcterms:created>
  <dcterms:modified xsi:type="dcterms:W3CDTF">2024-01-22T15:57:00Z</dcterms:modified>
</cp:coreProperties>
</file>